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604A7" w14:textId="77777777" w:rsidR="00524040" w:rsidRDefault="00524040" w:rsidP="00524040">
      <w:pPr>
        <w:jc w:val="center"/>
        <w:rPr>
          <w:rFonts w:ascii="Arial" w:hAnsi="Arial" w:cs="Arial"/>
          <w:sz w:val="18"/>
          <w:szCs w:val="18"/>
        </w:rPr>
      </w:pPr>
      <w:bookmarkStart w:id="0" w:name="_Hlk103100573"/>
      <w:r>
        <w:rPr>
          <w:rFonts w:ascii="Arial" w:hAnsi="Arial" w:cs="Arial"/>
          <w:b/>
          <w:bCs/>
          <w:sz w:val="20"/>
          <w:szCs w:val="20"/>
        </w:rPr>
        <w:t>Supplement t</w:t>
      </w:r>
      <w:r w:rsidRPr="00EE2F76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3.</w:t>
      </w:r>
      <w:r>
        <w:rPr>
          <w:rFonts w:ascii="Arial" w:hAnsi="Arial" w:cs="Arial"/>
          <w:b/>
          <w:bCs/>
          <w:szCs w:val="21"/>
        </w:rPr>
        <w:t xml:space="preserve">  </w:t>
      </w:r>
      <w:r w:rsidRPr="0055658F">
        <w:rPr>
          <w:rFonts w:ascii="Arial" w:hAnsi="Arial" w:cs="Arial"/>
          <w:szCs w:val="21"/>
        </w:rPr>
        <w:t>U</w:t>
      </w:r>
      <w:r w:rsidRPr="00782F55">
        <w:rPr>
          <w:rFonts w:ascii="Arial" w:hAnsi="Arial" w:cs="Arial"/>
          <w:szCs w:val="21"/>
        </w:rPr>
        <w:t>nivariable Cox regression analyses of key genes in GSE117556</w:t>
      </w:r>
    </w:p>
    <w:bookmarkEnd w:id="0"/>
    <w:tbl>
      <w:tblPr>
        <w:tblpPr w:leftFromText="180" w:rightFromText="180" w:vertAnchor="page" w:horzAnchor="margin" w:tblpXSpec="center" w:tblpY="1906"/>
        <w:tblW w:w="65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046"/>
        <w:gridCol w:w="2268"/>
      </w:tblGrid>
      <w:tr w:rsidR="00524040" w:rsidRPr="00CE02D8" w14:paraId="41CDEFB7" w14:textId="77777777" w:rsidTr="00524040">
        <w:trPr>
          <w:trHeight w:val="28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286F18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3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AC615" w14:textId="77777777" w:rsidR="00524040" w:rsidRPr="00CE02D8" w:rsidRDefault="00524040" w:rsidP="005240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D4822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nivariable</w:t>
            </w:r>
          </w:p>
        </w:tc>
      </w:tr>
      <w:tr w:rsidR="00524040" w:rsidRPr="00CE02D8" w14:paraId="25D7B2E3" w14:textId="77777777" w:rsidTr="00524040">
        <w:trPr>
          <w:trHeight w:val="285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2264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00CF" w14:textId="77777777" w:rsidR="00524040" w:rsidRPr="00CE02D8" w:rsidRDefault="00524040" w:rsidP="00524040">
            <w:pPr>
              <w:widowControl/>
              <w:jc w:val="righ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CE02D8">
              <w:rPr>
                <w:rFonts w:ascii="Arial" w:hAnsi="Arial" w:cs="Arial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0507" w14:textId="77777777" w:rsidR="00524040" w:rsidRPr="00CE02D8" w:rsidRDefault="00524040" w:rsidP="0052404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HR (95%CI)</w:t>
            </w:r>
          </w:p>
        </w:tc>
      </w:tr>
      <w:tr w:rsidR="00524040" w:rsidRPr="00CE02D8" w14:paraId="0FC6F992" w14:textId="77777777" w:rsidTr="00524040">
        <w:trPr>
          <w:trHeight w:val="28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8408" w14:textId="77777777" w:rsidR="00524040" w:rsidRPr="00CE02D8" w:rsidRDefault="00524040" w:rsidP="0052404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1161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945A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2 (1.01-1.04)</w:t>
            </w:r>
          </w:p>
        </w:tc>
      </w:tr>
      <w:tr w:rsidR="00524040" w:rsidRPr="00CE02D8" w14:paraId="26BBED30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610458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ABC</w:t>
            </w:r>
            <w:r w:rsidRPr="006F67FD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GCB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7F0878D" w14:textId="77777777" w:rsidR="00524040" w:rsidRPr="00CE02D8" w:rsidRDefault="00524040" w:rsidP="0052404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CEF0F" w14:textId="77777777" w:rsidR="00524040" w:rsidRPr="00CE02D8" w:rsidRDefault="00524040" w:rsidP="0052404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44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(1.00-2.08)</w:t>
            </w:r>
          </w:p>
        </w:tc>
      </w:tr>
      <w:tr w:rsidR="00524040" w:rsidRPr="00CE02D8" w14:paraId="499C158A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872301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Gender (Female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Male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556ABA9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046B7A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3 (0.88-1.21)</w:t>
            </w:r>
          </w:p>
        </w:tc>
      </w:tr>
      <w:tr w:rsidR="00524040" w:rsidRPr="00CE02D8" w14:paraId="19AD948A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F33065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tage (Stage II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Stage I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3943D54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01808F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45 (0.19-1.09)</w:t>
            </w:r>
          </w:p>
        </w:tc>
      </w:tr>
      <w:tr w:rsidR="00524040" w:rsidRPr="00CE02D8" w14:paraId="1B174039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283A84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Stage (Stage III</w:t>
            </w:r>
            <w:r w:rsidRPr="006F67FD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Stage I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9599F43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3FA7DA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4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(0.17-1.51)</w:t>
            </w:r>
          </w:p>
        </w:tc>
      </w:tr>
      <w:tr w:rsidR="00524040" w:rsidRPr="00CE02D8" w14:paraId="0B382CF4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077F14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tage (Stage IV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Stage I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8A32132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3D4977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(0.46-2.41)</w:t>
            </w:r>
          </w:p>
        </w:tc>
      </w:tr>
      <w:tr w:rsidR="00524040" w:rsidRPr="00CE02D8" w14:paraId="2BBA2357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215480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 (Low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intermediate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AB36D64" w14:textId="77777777" w:rsidR="00524040" w:rsidRPr="00403252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03252">
              <w:rPr>
                <w:rFonts w:ascii="Arial" w:eastAsia="等线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788CB1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8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(1.01-3.21)</w:t>
            </w:r>
          </w:p>
        </w:tc>
      </w:tr>
      <w:tr w:rsidR="00524040" w:rsidRPr="00CE02D8" w14:paraId="4553EB2B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EA8D8F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 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I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>ntermediate-high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Low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7457AD5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61156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2.6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(1.54-4.53)</w:t>
            </w:r>
          </w:p>
        </w:tc>
      </w:tr>
      <w:tr w:rsidR="00524040" w:rsidRPr="00CE02D8" w14:paraId="596444A3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71A76D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PI (High </w:t>
            </w:r>
            <w:r w:rsidRPr="00C56F61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 Low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630D7D1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D430E3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4.44 (2.49-7.92)</w:t>
            </w:r>
          </w:p>
        </w:tc>
      </w:tr>
      <w:tr w:rsidR="00524040" w:rsidRPr="00CE02D8" w14:paraId="606D17DA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6AA08B0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CDC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41C4238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2548F7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2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(1.03-1.46)</w:t>
            </w:r>
          </w:p>
        </w:tc>
      </w:tr>
      <w:tr w:rsidR="00524040" w:rsidRPr="00CE02D8" w14:paraId="366D2F22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438E43B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9472EF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SLC16A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59883B3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0142D1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1.36 (1.1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−1.63)</w:t>
            </w:r>
          </w:p>
        </w:tc>
      </w:tr>
      <w:tr w:rsidR="00524040" w:rsidRPr="00CE02D8" w14:paraId="30AB28D7" w14:textId="77777777" w:rsidTr="0052404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15B5F1B6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9472EF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CCDC4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00069C1A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9F41C7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1.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 </w:t>
            </w: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(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9</w:t>
            </w: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−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0</w:t>
            </w: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524040" w:rsidRPr="00CE02D8" w14:paraId="608F97E6" w14:textId="77777777" w:rsidTr="00524040">
        <w:trPr>
          <w:trHeight w:val="28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A946B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9472EF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LOC44014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CAC1C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35C7A" w14:textId="77777777" w:rsidR="00524040" w:rsidRPr="00CE02D8" w:rsidRDefault="00524040" w:rsidP="005240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1.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6 </w:t>
            </w: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(1.08−1.7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  <w:r w:rsidRPr="009472E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</w:tbl>
    <w:p w14:paraId="5A64BDB3" w14:textId="77777777" w:rsidR="00524040" w:rsidRDefault="00524040" w:rsidP="00524040"/>
    <w:p w14:paraId="65CE53D7" w14:textId="77777777" w:rsidR="00524040" w:rsidRDefault="00524040" w:rsidP="00524040"/>
    <w:p w14:paraId="37735AD0" w14:textId="77777777" w:rsidR="00524040" w:rsidRDefault="00524040" w:rsidP="00524040"/>
    <w:p w14:paraId="5F6FB321" w14:textId="77777777" w:rsidR="00524040" w:rsidRDefault="00524040" w:rsidP="00524040"/>
    <w:p w14:paraId="5B37E376" w14:textId="77777777" w:rsidR="00524040" w:rsidRDefault="00524040" w:rsidP="00524040"/>
    <w:p w14:paraId="0A1E03FB" w14:textId="77777777" w:rsidR="00524040" w:rsidRDefault="00524040" w:rsidP="00524040"/>
    <w:p w14:paraId="3C8B6D0E" w14:textId="77777777" w:rsidR="00524040" w:rsidRDefault="00524040" w:rsidP="00524040"/>
    <w:p w14:paraId="4BE386C1" w14:textId="77777777" w:rsidR="00524040" w:rsidRDefault="00524040" w:rsidP="00524040"/>
    <w:p w14:paraId="72B57DB1" w14:textId="77777777" w:rsidR="00524040" w:rsidRDefault="00524040" w:rsidP="00524040"/>
    <w:p w14:paraId="37A3D880" w14:textId="77777777" w:rsidR="00524040" w:rsidRDefault="00524040" w:rsidP="00524040"/>
    <w:p w14:paraId="23B5813D" w14:textId="77777777" w:rsidR="00524040" w:rsidRDefault="00524040" w:rsidP="00524040"/>
    <w:p w14:paraId="052BD9BB" w14:textId="77777777" w:rsidR="00524040" w:rsidRDefault="00524040" w:rsidP="00524040"/>
    <w:p w14:paraId="7E4C82DE" w14:textId="77777777" w:rsidR="00524040" w:rsidRDefault="00524040" w:rsidP="00524040"/>
    <w:p w14:paraId="584577BB" w14:textId="77777777" w:rsidR="00524040" w:rsidRDefault="00524040" w:rsidP="00524040"/>
    <w:p w14:paraId="7C0F2F26" w14:textId="77777777" w:rsidR="00524040" w:rsidRDefault="00524040" w:rsidP="00524040"/>
    <w:p w14:paraId="6D90CC6C" w14:textId="77777777" w:rsidR="00524040" w:rsidRDefault="00524040" w:rsidP="00524040"/>
    <w:p w14:paraId="66FF42BE" w14:textId="77777777" w:rsidR="00524040" w:rsidRDefault="00524040" w:rsidP="00524040">
      <w:pPr>
        <w:ind w:firstLineChars="500" w:firstLine="800"/>
        <w:rPr>
          <w:rFonts w:ascii="Arial" w:hAnsi="Arial" w:cs="Arial"/>
          <w:sz w:val="13"/>
          <w:szCs w:val="13"/>
        </w:rPr>
      </w:pPr>
      <w:r w:rsidRPr="00F0625B">
        <w:rPr>
          <w:rFonts w:ascii="Arial" w:eastAsia="等线" w:hAnsi="Arial" w:cs="Arial"/>
          <w:color w:val="000000"/>
          <w:kern w:val="0"/>
          <w:sz w:val="16"/>
          <w:szCs w:val="16"/>
        </w:rPr>
        <w:t>Note: Bold indicates P &lt; 0.05</w:t>
      </w:r>
      <w:r>
        <w:rPr>
          <w:rFonts w:ascii="Arial" w:eastAsia="等线" w:hAnsi="Arial" w:cs="Arial"/>
          <w:color w:val="000000"/>
          <w:kern w:val="0"/>
          <w:sz w:val="16"/>
          <w:szCs w:val="16"/>
        </w:rPr>
        <w:t>;</w:t>
      </w:r>
      <w:r w:rsidRPr="00F0625B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Pr="00A408C2">
        <w:rPr>
          <w:rFonts w:ascii="Arial" w:eastAsia="等线" w:hAnsi="Arial" w:cs="Arial"/>
          <w:color w:val="000000"/>
          <w:kern w:val="0"/>
          <w:sz w:val="16"/>
          <w:szCs w:val="16"/>
        </w:rPr>
        <w:t>HR, Hazard Ratio; CI, confidence interval</w:t>
      </w:r>
    </w:p>
    <w:p w14:paraId="335453A6" w14:textId="77777777" w:rsidR="007213B2" w:rsidRPr="00524040" w:rsidRDefault="007213B2"/>
    <w:sectPr w:rsidR="007213B2" w:rsidRPr="00524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F5852" w14:textId="77777777" w:rsidR="001641F8" w:rsidRDefault="001641F8" w:rsidP="006F67FD">
      <w:r>
        <w:separator/>
      </w:r>
    </w:p>
  </w:endnote>
  <w:endnote w:type="continuationSeparator" w:id="0">
    <w:p w14:paraId="55A65987" w14:textId="77777777" w:rsidR="001641F8" w:rsidRDefault="001641F8" w:rsidP="006F6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0BB21" w14:textId="77777777" w:rsidR="001641F8" w:rsidRDefault="001641F8" w:rsidP="006F67FD">
      <w:r>
        <w:separator/>
      </w:r>
    </w:p>
  </w:footnote>
  <w:footnote w:type="continuationSeparator" w:id="0">
    <w:p w14:paraId="2AA381B9" w14:textId="77777777" w:rsidR="001641F8" w:rsidRDefault="001641F8" w:rsidP="006F6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040"/>
    <w:rsid w:val="001641F8"/>
    <w:rsid w:val="00524040"/>
    <w:rsid w:val="006F67FD"/>
    <w:rsid w:val="007213B2"/>
    <w:rsid w:val="00B74568"/>
    <w:rsid w:val="00C5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364B9"/>
  <w15:chartTrackingRefBased/>
  <w15:docId w15:val="{47F33F25-7012-4EF7-A284-153E390E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7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7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</dc:creator>
  <cp:keywords/>
  <dc:description/>
  <cp:lastModifiedBy>HU FANG</cp:lastModifiedBy>
  <cp:revision>3</cp:revision>
  <dcterms:created xsi:type="dcterms:W3CDTF">2022-05-22T04:54:00Z</dcterms:created>
  <dcterms:modified xsi:type="dcterms:W3CDTF">2022-10-21T11:56:00Z</dcterms:modified>
</cp:coreProperties>
</file>